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B95" w:rsidRDefault="00875B95" w:rsidP="00875B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678D">
        <w:rPr>
          <w:rFonts w:ascii="Times New Roman" w:hAnsi="Times New Roman" w:cs="Times New Roman"/>
          <w:sz w:val="24"/>
          <w:szCs w:val="24"/>
        </w:rPr>
        <w:t>Patterns of Expenditure Qualitative Dat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URL":"doi.org/10.6084/m9.figshare.11417994.v1","accessed":{"date-parts":[["2019","12","20"]]},"author":[{"dropping-particle":"","family":"Obembe","given":"Taiwo Akinyode","non-dropping-particle":"","parse-names":false,"suffix":""},{"dropping-particle":"","family":"Fonn","given":"Sharon","non-dropping-particle":"","parse-names":false,"suffix":""}],"container-title":"Figshare Dataset","id":"ITEM-1","issued":{"date-parts":[["2019"]]},"title":"Patterns of Expenditure Qualitative Data","type":"webpage"},"uris":["http://www.mendeley.com/documents/?uuid=298b5d66-31ba-4ad6-890f-cd79f98fab9c"]}],"mendeley":{"formattedCitation":"[85]","plainTextFormattedCitation":"[85]","previouslyFormattedCitation":"[85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773EB">
        <w:rPr>
          <w:rFonts w:ascii="Times New Roman" w:hAnsi="Times New Roman" w:cs="Times New Roman"/>
          <w:noProof/>
          <w:sz w:val="24"/>
          <w:szCs w:val="24"/>
        </w:rPr>
        <w:t>[8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875B95" w:rsidRPr="00DB48DD" w:rsidRDefault="00875B95" w:rsidP="00875B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48DD">
        <w:rPr>
          <w:rFonts w:ascii="Times New Roman" w:hAnsi="Times New Roman" w:cs="Times New Roman"/>
          <w:sz w:val="24"/>
          <w:szCs w:val="24"/>
        </w:rPr>
        <w:t xml:space="preserve">Available at </w:t>
      </w:r>
      <w:hyperlink r:id="rId5" w:tooltip="Press Ctrl/Cmd + C to copy" w:history="1">
        <w:r w:rsidRPr="00DB48DD">
          <w:rPr>
            <w:rStyle w:val="Hyperlink"/>
            <w:rFonts w:ascii="Times New Roman" w:hAnsi="Times New Roman" w:cs="Times New Roman"/>
            <w:b/>
            <w:bCs/>
            <w:color w:val="464646"/>
            <w:sz w:val="24"/>
            <w:szCs w:val="24"/>
            <w:shd w:val="clear" w:color="auto" w:fill="FFFFFF"/>
          </w:rPr>
          <w:t>https://doi.org/10.6084/m9.figshare.11417994.v1</w:t>
        </w:r>
      </w:hyperlink>
    </w:p>
    <w:p w:rsidR="00357694" w:rsidRDefault="00875B95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B95"/>
    <w:rsid w:val="00384998"/>
    <w:rsid w:val="0074523B"/>
    <w:rsid w:val="00875B95"/>
    <w:rsid w:val="009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B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B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11417994.v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Microsoft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4T13:27:00Z</dcterms:created>
  <dcterms:modified xsi:type="dcterms:W3CDTF">2020-05-04T13:27:00Z</dcterms:modified>
</cp:coreProperties>
</file>